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D9FFA" w14:textId="704264F6" w:rsidR="00EB5F25" w:rsidRPr="00EB5F25" w:rsidRDefault="00EB5F25" w:rsidP="00EB5F25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B5F25">
        <w:rPr>
          <w:rFonts w:ascii="Arial" w:hAnsi="Arial" w:cs="Arial"/>
          <w:b/>
          <w:sz w:val="20"/>
          <w:szCs w:val="20"/>
          <w:lang w:val="en-US"/>
        </w:rPr>
        <w:t>S6</w:t>
      </w:r>
      <w:r w:rsidRPr="00EB5F25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EB5F25">
        <w:rPr>
          <w:rFonts w:ascii="Arial" w:hAnsi="Arial" w:cs="Arial"/>
          <w:b/>
          <w:sz w:val="20"/>
          <w:szCs w:val="20"/>
          <w:lang w:val="en-US"/>
        </w:rPr>
        <w:t>. Forest plot of absolute seroprotection rates (hemagglutination inhibition titer ≥1:40) towards vaccine-like B strains 3–4 weeks after one dose of the MF59-adjuvanted seasonal influenza vaccine in non-elderly adult</w:t>
      </w:r>
      <w:bookmarkStart w:id="0" w:name="_GoBack"/>
      <w:bookmarkEnd w:id="0"/>
      <w:r w:rsidRPr="00EB5F25">
        <w:rPr>
          <w:rFonts w:ascii="Arial" w:hAnsi="Arial" w:cs="Arial"/>
          <w:b/>
          <w:sz w:val="20"/>
          <w:szCs w:val="20"/>
          <w:lang w:val="en-US"/>
        </w:rPr>
        <w:t>s, by immunosuppression status.</w:t>
      </w:r>
    </w:p>
    <w:p w14:paraId="6297DACC" w14:textId="77777777" w:rsidR="00EB5F25" w:rsidRPr="008B0E7A" w:rsidRDefault="00EB5F25" w:rsidP="00EB5F2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DAF2A83" w14:textId="77777777" w:rsidR="00EB5F25" w:rsidRPr="008B0E7A" w:rsidRDefault="00EB5F25" w:rsidP="00EB5F25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53FEC49F" wp14:editId="6FC9EA37">
            <wp:extent cx="5073373" cy="3600000"/>
            <wp:effectExtent l="0" t="0" r="0" b="635"/>
            <wp:docPr id="63" name="Immagin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7337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66694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6B3"/>
    <w:rsid w:val="002976B3"/>
    <w:rsid w:val="0070720E"/>
    <w:rsid w:val="00EB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B33BF"/>
  <w15:chartTrackingRefBased/>
  <w15:docId w15:val="{57016AE8-19FC-4757-B29B-68DA6A62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B5F2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3:00Z</dcterms:created>
  <dcterms:modified xsi:type="dcterms:W3CDTF">2024-05-09T09:13:00Z</dcterms:modified>
</cp:coreProperties>
</file>